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2BB" w:rsidRPr="00696FEE" w:rsidRDefault="003302BB" w:rsidP="003302B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D5447">
        <w:rPr>
          <w:rFonts w:ascii="Times New Roman" w:hAnsi="Times New Roman" w:cs="Times New Roman"/>
          <w:b/>
          <w:sz w:val="24"/>
          <w:szCs w:val="24"/>
        </w:rPr>
        <w:t>S5 Table</w:t>
      </w:r>
      <w:r w:rsidRPr="001D544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1D544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D5447">
        <w:rPr>
          <w:rFonts w:ascii="Times New Roman" w:hAnsi="Times New Roman" w:cs="Times New Roman"/>
          <w:b/>
          <w:sz w:val="24"/>
          <w:szCs w:val="24"/>
        </w:rPr>
        <w:t xml:space="preserve">The relative abundance of </w:t>
      </w:r>
      <w:r>
        <w:rPr>
          <w:rFonts w:ascii="Times New Roman" w:hAnsi="Times New Roman" w:cs="Times New Roman"/>
          <w:b/>
          <w:sz w:val="24"/>
          <w:szCs w:val="24"/>
        </w:rPr>
        <w:t>gut</w:t>
      </w:r>
      <w:r w:rsidRPr="001D5447">
        <w:rPr>
          <w:rFonts w:ascii="Times New Roman" w:hAnsi="Times New Roman" w:cs="Times New Roman"/>
          <w:b/>
          <w:sz w:val="24"/>
          <w:szCs w:val="24"/>
        </w:rPr>
        <w:t xml:space="preserve"> bacteria at the species level in the </w:t>
      </w:r>
      <w:proofErr w:type="spellStart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>Henosepilachna</w:t>
      </w:r>
      <w:proofErr w:type="spellEnd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>vigintioctopuncta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17542" w:type="dxa"/>
        <w:tblInd w:w="-709" w:type="dxa"/>
        <w:tblLook w:val="04A0" w:firstRow="1" w:lastRow="0" w:firstColumn="1" w:lastColumn="0" w:noHBand="0" w:noVBand="1"/>
      </w:tblPr>
      <w:tblGrid>
        <w:gridCol w:w="3543"/>
        <w:gridCol w:w="1308"/>
        <w:gridCol w:w="1308"/>
        <w:gridCol w:w="892"/>
        <w:gridCol w:w="1629"/>
        <w:gridCol w:w="2349"/>
        <w:gridCol w:w="2295"/>
        <w:gridCol w:w="2202"/>
        <w:gridCol w:w="2016"/>
      </w:tblGrid>
      <w:tr w:rsidR="003302BB" w:rsidRPr="00F71B32" w:rsidTr="0062307C">
        <w:trPr>
          <w:trHeight w:val="285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302BB" w:rsidRPr="00F71B32" w:rsidRDefault="003302BB" w:rsidP="0062307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K group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302BB" w:rsidRPr="00F71B32" w:rsidRDefault="003302BB" w:rsidP="0062307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Z group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BB" w:rsidRPr="00F71B32" w:rsidRDefault="003302BB" w:rsidP="0062307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lum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BB" w:rsidRPr="00F71B32" w:rsidRDefault="003302BB" w:rsidP="0062307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lass 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BB" w:rsidRPr="00F71B32" w:rsidRDefault="003302BB" w:rsidP="0062307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der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BB" w:rsidRPr="00F71B32" w:rsidRDefault="003302BB" w:rsidP="0062307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us</w:t>
            </w:r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69±0.7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44±2.2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Unclassified</w:t>
            </w:r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erratia_marcescen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±1.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2±0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erratia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phingobacterium_multivorum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±0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9±1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phingobacterium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actococcus_lacti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9±0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ctococcus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omamonas_testosteron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±0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1±0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mamonas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cinetobacter_bayly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±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inetobacter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phingobacterium_sp._23D10-4-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±0.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±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phingobacterium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xiguobacterium_mexicanum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±0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±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_XII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xiguobacterium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treptococcus_salivariu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±0.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±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8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treptococcus</w:t>
            </w:r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tenotrophomonas_Unclassifie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±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±0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treptococcus</w:t>
            </w:r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[Pseudomonas]_</w:t>
            </w: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eniculat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±0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±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tenotrophomonas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nterococcus_casseliflavu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±0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nterococcus</w:t>
            </w:r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phingobacterium_spiritivorum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±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phingobacterium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acteroides_thetaiotaomicron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±0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5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teroides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ubsella_Unclassifie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±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ubsella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aoultella_Unclassifie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±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aoultella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phingobacterium_bambusa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±0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1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phingobacterium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listipes_Unclassifie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±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66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listipes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Variovorax_paradoxu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±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Variovorax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mticicia_Unclassifie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irosom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mticicia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actobacillus_delbruecki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1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ctobacillus</w:t>
            </w:r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amelimonas_Unclassifie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7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ijerinck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melimonas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hermaerobacter_Unclassifie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9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_XVII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hermaerobacter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hryseobacterium_soldanellicol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eksell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hryseobacterium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lastRenderedPageBreak/>
              <w:t>Tsukamurella_Unclassifie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ukamurell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sukamurella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acteroides_vulgatu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teroides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hodococcus_fascian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cardi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hodococcus</w:t>
            </w:r>
            <w:proofErr w:type="spellEnd"/>
          </w:p>
        </w:tc>
      </w:tr>
      <w:tr w:rsidR="003302BB" w:rsidRPr="00F71B32" w:rsidTr="0062307C">
        <w:trPr>
          <w:trHeight w:val="285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2BB" w:rsidRPr="002052F8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2052F8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doribacter_Unclassifie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2BB" w:rsidRPr="00F71B32" w:rsidRDefault="003302BB" w:rsidP="006230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74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rinifilacea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BB" w:rsidRPr="00F71B32" w:rsidRDefault="003302BB" w:rsidP="006230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doribacter</w:t>
            </w:r>
            <w:proofErr w:type="spellEnd"/>
          </w:p>
        </w:tc>
      </w:tr>
    </w:tbl>
    <w:p w:rsidR="003302BB" w:rsidRPr="00F71B32" w:rsidRDefault="003302BB" w:rsidP="003302BB">
      <w:pPr>
        <w:rPr>
          <w:rFonts w:ascii="Times New Roman" w:hAnsi="Times New Roman" w:cs="Times New Roman"/>
          <w:sz w:val="24"/>
          <w:szCs w:val="24"/>
        </w:rPr>
      </w:pPr>
    </w:p>
    <w:p w:rsidR="003302BB" w:rsidRPr="00F71B32" w:rsidRDefault="003302BB" w:rsidP="003302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02BB" w:rsidRPr="00F71B32" w:rsidSect="00677387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WenQuanYiZenHei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539DF"/>
    <w:multiLevelType w:val="hybridMultilevel"/>
    <w:tmpl w:val="5CD4B3CE"/>
    <w:lvl w:ilvl="0" w:tplc="B65EB6D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2BB"/>
    <w:rsid w:val="003302BB"/>
    <w:rsid w:val="00A3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2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2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2BB"/>
    <w:rPr>
      <w:sz w:val="18"/>
      <w:szCs w:val="18"/>
    </w:rPr>
  </w:style>
  <w:style w:type="table" w:styleId="a5">
    <w:name w:val="Table Grid"/>
    <w:basedOn w:val="a1"/>
    <w:uiPriority w:val="39"/>
    <w:rsid w:val="003302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3302B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3302BB"/>
    <w:pPr>
      <w:ind w:firstLineChars="200" w:firstLine="420"/>
    </w:pPr>
  </w:style>
  <w:style w:type="character" w:customStyle="1" w:styleId="fontstyle11">
    <w:name w:val="fontstyle11"/>
    <w:basedOn w:val="a0"/>
    <w:rsid w:val="003302BB"/>
    <w:rPr>
      <w:rFonts w:ascii="WenQuanYiZenHei" w:hAnsi="WenQuanYiZenHei" w:hint="default"/>
      <w:b w:val="0"/>
      <w:bCs w:val="0"/>
      <w:i w:val="0"/>
      <w:iCs w:val="0"/>
      <w:color w:val="555555"/>
      <w:sz w:val="18"/>
      <w:szCs w:val="18"/>
    </w:rPr>
  </w:style>
  <w:style w:type="character" w:styleId="a7">
    <w:name w:val="Hyperlink"/>
    <w:basedOn w:val="a0"/>
    <w:uiPriority w:val="99"/>
    <w:unhideWhenUsed/>
    <w:rsid w:val="003302BB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302B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302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2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2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2BB"/>
    <w:rPr>
      <w:sz w:val="18"/>
      <w:szCs w:val="18"/>
    </w:rPr>
  </w:style>
  <w:style w:type="table" w:styleId="a5">
    <w:name w:val="Table Grid"/>
    <w:basedOn w:val="a1"/>
    <w:uiPriority w:val="39"/>
    <w:rsid w:val="003302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3302B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3302BB"/>
    <w:pPr>
      <w:ind w:firstLineChars="200" w:firstLine="420"/>
    </w:pPr>
  </w:style>
  <w:style w:type="character" w:customStyle="1" w:styleId="fontstyle11">
    <w:name w:val="fontstyle11"/>
    <w:basedOn w:val="a0"/>
    <w:rsid w:val="003302BB"/>
    <w:rPr>
      <w:rFonts w:ascii="WenQuanYiZenHei" w:hAnsi="WenQuanYiZenHei" w:hint="default"/>
      <w:b w:val="0"/>
      <w:bCs w:val="0"/>
      <w:i w:val="0"/>
      <w:iCs w:val="0"/>
      <w:color w:val="555555"/>
      <w:sz w:val="18"/>
      <w:szCs w:val="18"/>
    </w:rPr>
  </w:style>
  <w:style w:type="character" w:styleId="a7">
    <w:name w:val="Hyperlink"/>
    <w:basedOn w:val="a0"/>
    <w:uiPriority w:val="99"/>
    <w:unhideWhenUsed/>
    <w:rsid w:val="003302BB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302B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30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1</Characters>
  <Application>Microsoft Office Word</Application>
  <DocSecurity>0</DocSecurity>
  <Lines>25</Lines>
  <Paragraphs>7</Paragraphs>
  <ScaleCrop>false</ScaleCrop>
  <Company>Microsoft</Company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慧鹏</dc:creator>
  <cp:lastModifiedBy>潘慧鹏</cp:lastModifiedBy>
  <cp:revision>1</cp:revision>
  <dcterms:created xsi:type="dcterms:W3CDTF">2019-10-11T01:20:00Z</dcterms:created>
  <dcterms:modified xsi:type="dcterms:W3CDTF">2019-10-11T01:20:00Z</dcterms:modified>
</cp:coreProperties>
</file>